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EF35A5" w14:textId="36E43535" w:rsidR="004E4ECD" w:rsidRDefault="004E4ECD" w:rsidP="004E4ECD">
      <w:pPr>
        <w:rPr>
          <w:rFonts w:ascii="Times New Roman" w:hAnsi="Times New Roman" w:cs="Times New Roman"/>
          <w:sz w:val="24"/>
          <w:szCs w:val="24"/>
        </w:rPr>
      </w:pPr>
      <w:r w:rsidRPr="00CB7B0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724E958" wp14:editId="6E18A451">
                <wp:simplePos x="0" y="0"/>
                <wp:positionH relativeFrom="column">
                  <wp:posOffset>7620</wp:posOffset>
                </wp:positionH>
                <wp:positionV relativeFrom="paragraph">
                  <wp:posOffset>1908175</wp:posOffset>
                </wp:positionV>
                <wp:extent cx="5356860" cy="1097280"/>
                <wp:effectExtent l="0" t="0" r="15240" b="26670"/>
                <wp:wrapSquare wrapText="bothSides"/>
                <wp:docPr id="14458718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56860" cy="1097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D9FB81" w14:textId="77777777" w:rsidR="004E4ECD" w:rsidRPr="0069750B" w:rsidRDefault="004E4ECD" w:rsidP="004E4ECD">
                            <w:pPr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ED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Microendoscopic Discectomy.MIS-TLIF=Minimally Invasive 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</w:t>
                            </w:r>
                            <w:r w:rsidRPr="00CB7B02"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OD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Open discectom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ELD=Percutane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ndoscopic Lumbar Diskectomy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PLIF=</w:t>
                            </w:r>
                            <w:r w:rsidRPr="0069750B"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posterior lumbar interbody fusio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LIF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Unilat TLIF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Unilatera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</w:t>
                            </w:r>
                            <w:r w:rsidRPr="00323C83"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>VAS</w:t>
                            </w:r>
                            <w:r w:rsidRPr="00323C83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=</w:t>
                            </w:r>
                            <w:r w:rsidRPr="00323C83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visual analogue scale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</w:p>
                          <w:p w14:paraId="349256CF" w14:textId="77777777" w:rsidR="004E4ECD" w:rsidRPr="00CB7B02" w:rsidRDefault="004E4ECD" w:rsidP="004E4EC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6D191FF5" w14:textId="77777777" w:rsidR="004E4ECD" w:rsidRPr="00CB7B02" w:rsidRDefault="004E4ECD" w:rsidP="004E4ECD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24E958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.6pt;margin-top:150.25pt;width:421.8pt;height:86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" strokecolor="white [3212]">
                <v:textbox>
                  <w:txbxContent>
                    <w:p w14:paraId="3BD9FB81" w14:textId="77777777" w:rsidR="004E4ECD" w:rsidRPr="0069750B" w:rsidRDefault="004E4ECD" w:rsidP="004E4ECD">
                      <w:pPr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</w:pP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ED=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Microendoscopic Discectomy.MIS-TLIF=Minimally Invasive 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</w:t>
                      </w:r>
                      <w:r w:rsidRPr="00CB7B02"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OD=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Open discectom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ELD=Percutaneous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ndoscopic Lumbar Diskectomy. 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PLIF=</w:t>
                      </w:r>
                      <w:r w:rsidRPr="0069750B"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posterior lumbar interbody fusion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LIF=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Unilat TLIF=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Unilateral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</w:t>
                      </w:r>
                      <w:r w:rsidRPr="00323C83"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>VAS</w:t>
                      </w:r>
                      <w:r w:rsidRPr="00323C83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=</w:t>
                      </w:r>
                      <w:r w:rsidRPr="00323C83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visual analogue scale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</w:p>
                    <w:p w14:paraId="349256CF" w14:textId="77777777" w:rsidR="004E4ECD" w:rsidRPr="00CB7B02" w:rsidRDefault="004E4ECD" w:rsidP="004E4EC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6D191FF5" w14:textId="77777777" w:rsidR="004E4ECD" w:rsidRPr="00CB7B02" w:rsidRDefault="004E4ECD" w:rsidP="004E4ECD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68278C">
        <w:rPr>
          <w:rFonts w:ascii="Times New Roman" w:hAnsi="Times New Roman" w:cs="Times New Roman"/>
          <w:sz w:val="24"/>
          <w:szCs w:val="24"/>
        </w:rPr>
        <w:t xml:space="preserve"> Table </w:t>
      </w:r>
      <w:r w:rsidR="00DE064A">
        <w:rPr>
          <w:rFonts w:ascii="Times New Roman" w:hAnsi="Times New Roman" w:cs="Times New Roman" w:hint="eastAsia"/>
          <w:sz w:val="24"/>
          <w:szCs w:val="24"/>
        </w:rPr>
        <w:t>1</w:t>
      </w:r>
      <w:r w:rsidRPr="0068278C">
        <w:rPr>
          <w:rFonts w:ascii="Times New Roman" w:hAnsi="Times New Roman" w:cs="Times New Roman"/>
          <w:sz w:val="24"/>
          <w:szCs w:val="24"/>
        </w:rPr>
        <w:t xml:space="preserve">. Rank possibility of </w:t>
      </w:r>
      <w:r>
        <w:rPr>
          <w:rFonts w:ascii="Times New Roman" w:hAnsi="Times New Roman" w:cs="Times New Roman" w:hint="eastAsia"/>
          <w:sz w:val="24"/>
          <w:szCs w:val="24"/>
        </w:rPr>
        <w:t>VAS(back pain)</w:t>
      </w:r>
      <w:r w:rsidRPr="0068278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tblpY="408"/>
        <w:tblW w:w="83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00"/>
        <w:gridCol w:w="910"/>
        <w:gridCol w:w="992"/>
        <w:gridCol w:w="723"/>
        <w:gridCol w:w="270"/>
        <w:gridCol w:w="723"/>
        <w:gridCol w:w="269"/>
        <w:gridCol w:w="992"/>
        <w:gridCol w:w="992"/>
        <w:gridCol w:w="993"/>
      </w:tblGrid>
      <w:tr w:rsidR="004E4ECD" w:rsidRPr="0068278C" w14:paraId="6393233B" w14:textId="77777777" w:rsidTr="0073257C">
        <w:trPr>
          <w:trHeight w:val="276"/>
        </w:trPr>
        <w:tc>
          <w:tcPr>
            <w:tcW w:w="15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0BC1" w14:textId="77777777" w:rsidR="004E4ECD" w:rsidRPr="0068278C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vention</w:t>
            </w:r>
          </w:p>
        </w:tc>
        <w:tc>
          <w:tcPr>
            <w:tcW w:w="91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D178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 1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A0B6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 2</w:t>
            </w:r>
          </w:p>
        </w:tc>
        <w:tc>
          <w:tcPr>
            <w:tcW w:w="99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C6831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 3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0639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 4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9C485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 5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206B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 6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99DAE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 7</w:t>
            </w:r>
          </w:p>
        </w:tc>
      </w:tr>
      <w:tr w:rsidR="004E4ECD" w:rsidRPr="0068278C" w14:paraId="37BE7F2A" w14:textId="77777777" w:rsidTr="0073257C">
        <w:trPr>
          <w:trHeight w:val="276"/>
        </w:trPr>
        <w:tc>
          <w:tcPr>
            <w:tcW w:w="1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B7490" w14:textId="77777777" w:rsidR="004E4ECD" w:rsidRPr="0068278C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ED 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381E5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2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EFE8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4 </w:t>
            </w:r>
          </w:p>
        </w:tc>
        <w:tc>
          <w:tcPr>
            <w:tcW w:w="7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5639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8 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925D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9 </w:t>
            </w:r>
          </w:p>
        </w:tc>
        <w:tc>
          <w:tcPr>
            <w:tcW w:w="126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C276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0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2306A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3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81C9D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53 </w:t>
            </w:r>
          </w:p>
        </w:tc>
      </w:tr>
      <w:tr w:rsidR="004E4ECD" w:rsidRPr="0068278C" w14:paraId="45B535F5" w14:textId="77777777" w:rsidTr="0073257C">
        <w:trPr>
          <w:trHeight w:val="276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22136B7" w14:textId="77777777" w:rsidR="004E4ECD" w:rsidRPr="0068278C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IS_TLIF  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F3CD6C1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7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07A6DF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4 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C997D20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2 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14:paraId="4761EC5F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0 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14:paraId="12B5D7C0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228F0E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2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D6EFAA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4E4ECD" w:rsidRPr="0068278C" w14:paraId="065F96A1" w14:textId="77777777" w:rsidTr="0073257C">
        <w:trPr>
          <w:trHeight w:val="276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3E3D2BE" w14:textId="77777777" w:rsidR="004E4ECD" w:rsidRPr="0068278C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D         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6189B96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15BE28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3 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322CD741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9 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14:paraId="7D4AA077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9 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14:paraId="32FAFCDA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9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C30857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23E6F2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3 </w:t>
            </w:r>
          </w:p>
        </w:tc>
      </w:tr>
      <w:tr w:rsidR="004E4ECD" w:rsidRPr="0068278C" w14:paraId="43C14B97" w14:textId="77777777" w:rsidTr="0073257C">
        <w:trPr>
          <w:trHeight w:val="276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C224142" w14:textId="77777777" w:rsidR="004E4ECD" w:rsidRPr="0068278C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ELD     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92E3F3D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3D0531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4 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75FCF034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3 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14:paraId="0397FF11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1 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14:paraId="7920F288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5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0556ED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7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E47DF7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0 </w:t>
            </w:r>
          </w:p>
        </w:tc>
      </w:tr>
      <w:tr w:rsidR="004E4ECD" w:rsidRPr="0068278C" w14:paraId="7AD30E6A" w14:textId="77777777" w:rsidTr="0073257C">
        <w:trPr>
          <w:trHeight w:val="276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97DC5E8" w14:textId="77777777" w:rsidR="004E4ECD" w:rsidRPr="0068278C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LIF      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91E3E42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2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472FCF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0 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1E01FD21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5 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14:paraId="4D58A82A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9 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14:paraId="5D38308B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FAB23CE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9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897178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8 </w:t>
            </w:r>
          </w:p>
        </w:tc>
      </w:tr>
      <w:tr w:rsidR="004E4ECD" w:rsidRPr="0068278C" w14:paraId="6821A645" w14:textId="77777777" w:rsidTr="0073257C">
        <w:trPr>
          <w:trHeight w:val="276"/>
        </w:trPr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DDCE23C" w14:textId="77777777" w:rsidR="004E4ECD" w:rsidRPr="0068278C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LIF      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DDFD6A9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3AFA72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3 </w:t>
            </w:r>
          </w:p>
        </w:tc>
        <w:tc>
          <w:tcPr>
            <w:tcW w:w="723" w:type="dxa"/>
            <w:shd w:val="clear" w:color="auto" w:fill="auto"/>
            <w:noWrap/>
            <w:vAlign w:val="center"/>
            <w:hideMark/>
          </w:tcPr>
          <w:p w14:paraId="54A6B45D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9 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14:paraId="1A624288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8 </w:t>
            </w:r>
          </w:p>
        </w:tc>
        <w:tc>
          <w:tcPr>
            <w:tcW w:w="1261" w:type="dxa"/>
            <w:gridSpan w:val="2"/>
            <w:shd w:val="clear" w:color="auto" w:fill="auto"/>
            <w:noWrap/>
            <w:vAlign w:val="center"/>
            <w:hideMark/>
          </w:tcPr>
          <w:p w14:paraId="469F20B7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B6E6FE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0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C8884C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5 </w:t>
            </w:r>
          </w:p>
        </w:tc>
      </w:tr>
      <w:tr w:rsidR="004E4ECD" w:rsidRPr="0068278C" w14:paraId="586B2F0E" w14:textId="77777777" w:rsidTr="0073257C">
        <w:trPr>
          <w:trHeight w:val="276"/>
        </w:trPr>
        <w:tc>
          <w:tcPr>
            <w:tcW w:w="150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F49D06" w14:textId="77777777" w:rsidR="004E4ECD" w:rsidRPr="0068278C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nilat_TLIF </w:t>
            </w:r>
          </w:p>
        </w:tc>
        <w:tc>
          <w:tcPr>
            <w:tcW w:w="9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38E7F6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77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27C114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2 </w:t>
            </w:r>
          </w:p>
        </w:tc>
        <w:tc>
          <w:tcPr>
            <w:tcW w:w="72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26E7A5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5 </w:t>
            </w:r>
          </w:p>
        </w:tc>
        <w:tc>
          <w:tcPr>
            <w:tcW w:w="993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917471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2 </w:t>
            </w:r>
          </w:p>
        </w:tc>
        <w:tc>
          <w:tcPr>
            <w:tcW w:w="1261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2CE22E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2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EDAAFF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C5B986" w14:textId="77777777" w:rsidR="004E4ECD" w:rsidRPr="0068278C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8278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</w:tr>
    </w:tbl>
    <w:p w14:paraId="11E9C2CD" w14:textId="77777777" w:rsidR="004E4ECD" w:rsidRPr="00CB7B02" w:rsidRDefault="004E4ECD" w:rsidP="004E4ECD">
      <w:pPr>
        <w:rPr>
          <w:rFonts w:ascii="Times New Roman" w:hAnsi="Times New Roman" w:cs="Times New Roman"/>
          <w:sz w:val="24"/>
          <w:szCs w:val="24"/>
        </w:rPr>
      </w:pPr>
    </w:p>
    <w:p w14:paraId="4FE2ED5E" w14:textId="77777777" w:rsidR="004E4ECD" w:rsidRPr="00CB7B02" w:rsidRDefault="004E4ECD" w:rsidP="004E4ECD">
      <w:pPr>
        <w:rPr>
          <w:rFonts w:ascii="Times New Roman" w:hAnsi="Times New Roman" w:cs="Times New Roman"/>
          <w:sz w:val="24"/>
          <w:szCs w:val="24"/>
        </w:rPr>
      </w:pPr>
    </w:p>
    <w:p w14:paraId="4FB90025" w14:textId="347DD53B" w:rsidR="004E4ECD" w:rsidRPr="00CB7B02" w:rsidRDefault="004E4ECD" w:rsidP="004E4ECD">
      <w:pPr>
        <w:rPr>
          <w:rFonts w:ascii="Times New Roman" w:hAnsi="Times New Roman" w:cs="Times New Roman"/>
          <w:sz w:val="24"/>
          <w:szCs w:val="24"/>
        </w:rPr>
      </w:pPr>
      <w:r w:rsidRPr="0068278C">
        <w:rPr>
          <w:rFonts w:ascii="Times New Roman" w:hAnsi="Times New Roman" w:cs="Times New Roman"/>
          <w:sz w:val="24"/>
          <w:szCs w:val="24"/>
        </w:rPr>
        <w:t xml:space="preserve">Table </w:t>
      </w:r>
      <w:r w:rsidR="00DE064A">
        <w:rPr>
          <w:rFonts w:ascii="Times New Roman" w:hAnsi="Times New Roman" w:cs="Times New Roman" w:hint="eastAsia"/>
          <w:sz w:val="24"/>
          <w:szCs w:val="24"/>
        </w:rPr>
        <w:t>2</w:t>
      </w:r>
      <w:r w:rsidRPr="0068278C">
        <w:rPr>
          <w:rFonts w:ascii="Times New Roman" w:hAnsi="Times New Roman" w:cs="Times New Roman"/>
          <w:sz w:val="24"/>
          <w:szCs w:val="24"/>
        </w:rPr>
        <w:t xml:space="preserve">. Rank possibility of </w:t>
      </w:r>
      <w:r>
        <w:rPr>
          <w:rFonts w:ascii="Times New Roman" w:hAnsi="Times New Roman" w:cs="Times New Roman" w:hint="eastAsia"/>
          <w:sz w:val="24"/>
          <w:szCs w:val="24"/>
        </w:rPr>
        <w:t>VAS(leg pain)</w:t>
      </w:r>
    </w:p>
    <w:tbl>
      <w:tblPr>
        <w:tblpPr w:leftFromText="180" w:rightFromText="180" w:vertAnchor="text" w:horzAnchor="margin" w:tblpY="63"/>
        <w:tblW w:w="426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9"/>
        <w:gridCol w:w="960"/>
        <w:gridCol w:w="960"/>
        <w:gridCol w:w="960"/>
      </w:tblGrid>
      <w:tr w:rsidR="004E4ECD" w:rsidRPr="00925E76" w14:paraId="08163C45" w14:textId="77777777" w:rsidTr="0073257C">
        <w:trPr>
          <w:trHeight w:val="276"/>
        </w:trPr>
        <w:tc>
          <w:tcPr>
            <w:tcW w:w="13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772D9" w14:textId="77777777" w:rsidR="004E4ECD" w:rsidRPr="00925E76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5E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vention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D956B" w14:textId="77777777" w:rsidR="004E4ECD" w:rsidRPr="00925E76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5E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 1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A189E" w14:textId="77777777" w:rsidR="004E4ECD" w:rsidRPr="00925E76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5E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 2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2AB4" w14:textId="77777777" w:rsidR="004E4ECD" w:rsidRPr="00925E76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5E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 3</w:t>
            </w:r>
          </w:p>
        </w:tc>
      </w:tr>
      <w:tr w:rsidR="004E4ECD" w:rsidRPr="00925E76" w14:paraId="529D1AE1" w14:textId="77777777" w:rsidTr="0073257C">
        <w:trPr>
          <w:trHeight w:val="276"/>
        </w:trPr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E6BA" w14:textId="77777777" w:rsidR="004E4ECD" w:rsidRPr="00925E76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5E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ED        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483B" w14:textId="77777777" w:rsidR="004E4ECD" w:rsidRPr="00925E76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5E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6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F765" w14:textId="77777777" w:rsidR="004E4ECD" w:rsidRPr="00925E76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5E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9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B01C" w14:textId="77777777" w:rsidR="004E4ECD" w:rsidRPr="00925E76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5E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86 </w:t>
            </w:r>
          </w:p>
        </w:tc>
      </w:tr>
      <w:tr w:rsidR="004E4ECD" w:rsidRPr="00925E76" w14:paraId="21A78F21" w14:textId="77777777" w:rsidTr="0073257C">
        <w:trPr>
          <w:trHeight w:val="276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01D1B7A" w14:textId="77777777" w:rsidR="004E4ECD" w:rsidRPr="00925E76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5E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IS_TLIF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B40D2F" w14:textId="77777777" w:rsidR="004E4ECD" w:rsidRPr="00925E76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5E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6A9346" w14:textId="77777777" w:rsidR="004E4ECD" w:rsidRPr="00925E76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5E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5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A0BE0C" w14:textId="77777777" w:rsidR="004E4ECD" w:rsidRPr="00925E76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5E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6 </w:t>
            </w:r>
          </w:p>
        </w:tc>
      </w:tr>
      <w:tr w:rsidR="004E4ECD" w:rsidRPr="00925E76" w14:paraId="6AB86C85" w14:textId="77777777" w:rsidTr="0073257C">
        <w:trPr>
          <w:trHeight w:val="276"/>
        </w:trPr>
        <w:tc>
          <w:tcPr>
            <w:tcW w:w="138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2AA461" w14:textId="77777777" w:rsidR="004E4ECD" w:rsidRPr="00925E76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5E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LD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F0EA56" w14:textId="77777777" w:rsidR="004E4ECD" w:rsidRPr="00925E76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5E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53 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5AE1EC" w14:textId="77777777" w:rsidR="004E4ECD" w:rsidRPr="00925E76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5E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0 </w:t>
            </w:r>
          </w:p>
        </w:tc>
        <w:tc>
          <w:tcPr>
            <w:tcW w:w="9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99FE29" w14:textId="77777777" w:rsidR="004E4ECD" w:rsidRPr="00925E76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25E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8 </w:t>
            </w:r>
          </w:p>
        </w:tc>
      </w:tr>
    </w:tbl>
    <w:p w14:paraId="40280D72" w14:textId="77777777" w:rsidR="004E4ECD" w:rsidRPr="00CB7B02" w:rsidRDefault="004E4ECD" w:rsidP="004E4ECD">
      <w:pPr>
        <w:rPr>
          <w:rFonts w:ascii="Times New Roman" w:hAnsi="Times New Roman" w:cs="Times New Roman"/>
          <w:sz w:val="24"/>
          <w:szCs w:val="24"/>
        </w:rPr>
      </w:pPr>
    </w:p>
    <w:p w14:paraId="5B98B42A" w14:textId="77777777" w:rsidR="004E4ECD" w:rsidRPr="00CB7B02" w:rsidRDefault="004E4ECD" w:rsidP="004E4ECD">
      <w:pPr>
        <w:rPr>
          <w:rFonts w:ascii="Times New Roman" w:hAnsi="Times New Roman" w:cs="Times New Roman"/>
          <w:sz w:val="24"/>
          <w:szCs w:val="24"/>
        </w:rPr>
      </w:pPr>
    </w:p>
    <w:p w14:paraId="0C44A2BA" w14:textId="77777777" w:rsidR="004E4ECD" w:rsidRPr="00CB7B02" w:rsidRDefault="004E4ECD" w:rsidP="004E4ECD">
      <w:pPr>
        <w:rPr>
          <w:rFonts w:ascii="Times New Roman" w:hAnsi="Times New Roman" w:cs="Times New Roman"/>
          <w:sz w:val="24"/>
          <w:szCs w:val="24"/>
        </w:rPr>
      </w:pPr>
    </w:p>
    <w:p w14:paraId="40236986" w14:textId="77777777" w:rsidR="004E4ECD" w:rsidRPr="00CB7B02" w:rsidRDefault="004E4ECD" w:rsidP="004E4ECD">
      <w:pPr>
        <w:rPr>
          <w:rFonts w:ascii="Times New Roman" w:hAnsi="Times New Roman" w:cs="Times New Roman"/>
          <w:sz w:val="24"/>
          <w:szCs w:val="24"/>
        </w:rPr>
      </w:pPr>
    </w:p>
    <w:p w14:paraId="29941D1C" w14:textId="77777777" w:rsidR="004E4ECD" w:rsidRDefault="004E4ECD" w:rsidP="004E4ECD">
      <w:pPr>
        <w:rPr>
          <w:rFonts w:ascii="Times New Roman" w:hAnsi="Times New Roman" w:cs="Times New Roman"/>
          <w:sz w:val="24"/>
          <w:szCs w:val="24"/>
        </w:rPr>
      </w:pPr>
    </w:p>
    <w:p w14:paraId="322D9670" w14:textId="77777777" w:rsidR="004E4ECD" w:rsidRPr="00CB7B02" w:rsidRDefault="004E4ECD" w:rsidP="004E4ECD">
      <w:pPr>
        <w:rPr>
          <w:rFonts w:ascii="Times New Roman" w:hAnsi="Times New Roman" w:cs="Times New Roman"/>
          <w:sz w:val="24"/>
          <w:szCs w:val="24"/>
        </w:rPr>
      </w:pPr>
      <w:r w:rsidRPr="0069750B">
        <w:rPr>
          <w:rFonts w:ascii="Times New Roman" w:hAnsi="Times New Roman" w:cs="Times New Roman"/>
          <w:sz w:val="24"/>
          <w:szCs w:val="24"/>
        </w:rPr>
        <w:t>MED=</w:t>
      </w:r>
      <w:r w:rsidRPr="0069750B">
        <w:rPr>
          <w:rFonts w:ascii="Times New Roman" w:hAnsi="Times New Roman" w:cs="Times New Roman"/>
          <w:color w:val="232323"/>
          <w:sz w:val="24"/>
          <w:szCs w:val="24"/>
          <w:shd w:val="clear" w:color="auto" w:fill="FFFFFF"/>
        </w:rPr>
        <w:t>Microendoscopic Discectomy.MIS-TLIF=Minimally Invasive transforaminal lumbar interbody</w:t>
      </w:r>
      <w:r>
        <w:rPr>
          <w:rFonts w:ascii="Times New Roman" w:hAnsi="Times New Roman" w:cs="Times New Roman" w:hint="eastAsia"/>
          <w:color w:val="232323"/>
          <w:sz w:val="24"/>
          <w:szCs w:val="24"/>
          <w:shd w:val="clear" w:color="auto" w:fill="FFFFFF"/>
        </w:rPr>
        <w:t xml:space="preserve"> </w:t>
      </w:r>
      <w:r w:rsidRPr="0069750B">
        <w:rPr>
          <w:rFonts w:ascii="Times New Roman" w:hAnsi="Times New Roman" w:cs="Times New Roman"/>
          <w:color w:val="232323"/>
          <w:sz w:val="24"/>
          <w:szCs w:val="24"/>
          <w:shd w:val="clear" w:color="auto" w:fill="FFFFFF"/>
        </w:rPr>
        <w:t>fusion.</w:t>
      </w:r>
      <w:r w:rsidRPr="00925E76">
        <w:rPr>
          <w:rFonts w:ascii="Times New Roman" w:hAnsi="Times New Roman" w:cs="Times New Roman"/>
          <w:sz w:val="24"/>
          <w:szCs w:val="24"/>
        </w:rPr>
        <w:t xml:space="preserve"> </w:t>
      </w:r>
      <w:r w:rsidRPr="0069750B">
        <w:rPr>
          <w:rFonts w:ascii="Times New Roman" w:hAnsi="Times New Roman" w:cs="Times New Roman"/>
          <w:sz w:val="24"/>
          <w:szCs w:val="24"/>
        </w:rPr>
        <w:t>PELD=Percutaneou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9750B">
        <w:rPr>
          <w:rFonts w:ascii="Times New Roman" w:hAnsi="Times New Roman" w:cs="Times New Roman"/>
          <w:sz w:val="24"/>
          <w:szCs w:val="24"/>
        </w:rPr>
        <w:t>Endoscopic Lumbar Diskectomy.</w:t>
      </w:r>
      <w:r w:rsidRPr="00323C83">
        <w:rPr>
          <w:rFonts w:ascii="Times New Roman" w:hAnsi="Times New Roman" w:cs="Times New Roman"/>
          <w:sz w:val="24"/>
          <w:szCs w:val="24"/>
        </w:rPr>
        <w:t xml:space="preserve"> VAS</w:t>
      </w:r>
      <w:r w:rsidRPr="00323C83">
        <w:rPr>
          <w:rFonts w:ascii="Times New Roman" w:hAnsi="Times New Roman" w:cs="Times New Roman"/>
          <w:color w:val="232323"/>
          <w:sz w:val="24"/>
          <w:szCs w:val="24"/>
          <w:shd w:val="clear" w:color="auto" w:fill="FFFFFF"/>
        </w:rPr>
        <w:t xml:space="preserve"> =visual analogue scale.</w:t>
      </w:r>
    </w:p>
    <w:p w14:paraId="19F1034F" w14:textId="77777777" w:rsidR="004E4ECD" w:rsidRDefault="004E4ECD" w:rsidP="004E4ECD">
      <w:pPr>
        <w:rPr>
          <w:rFonts w:ascii="Times New Roman" w:hAnsi="Times New Roman" w:cs="Times New Roman"/>
          <w:sz w:val="24"/>
          <w:szCs w:val="24"/>
        </w:rPr>
      </w:pPr>
    </w:p>
    <w:p w14:paraId="4E189F27" w14:textId="77777777" w:rsidR="004E4ECD" w:rsidRDefault="004E4ECD" w:rsidP="004E4ECD">
      <w:pPr>
        <w:rPr>
          <w:rFonts w:ascii="Times New Roman" w:hAnsi="Times New Roman" w:cs="Times New Roman"/>
          <w:sz w:val="24"/>
          <w:szCs w:val="24"/>
        </w:rPr>
      </w:pPr>
    </w:p>
    <w:p w14:paraId="219E7083" w14:textId="77777777" w:rsidR="004E4ECD" w:rsidRPr="00925E76" w:rsidRDefault="004E4ECD" w:rsidP="004E4ECD">
      <w:pPr>
        <w:rPr>
          <w:rFonts w:ascii="Times New Roman" w:hAnsi="Times New Roman" w:cs="Times New Roman"/>
          <w:sz w:val="24"/>
          <w:szCs w:val="24"/>
        </w:rPr>
      </w:pPr>
    </w:p>
    <w:p w14:paraId="564F2728" w14:textId="77777777" w:rsidR="004E4ECD" w:rsidRPr="00925E76" w:rsidRDefault="004E4ECD" w:rsidP="004E4ECD">
      <w:pPr>
        <w:rPr>
          <w:rFonts w:ascii="Times New Roman" w:hAnsi="Times New Roman" w:cs="Times New Roman"/>
          <w:sz w:val="24"/>
          <w:szCs w:val="24"/>
        </w:rPr>
      </w:pPr>
    </w:p>
    <w:p w14:paraId="359E1401" w14:textId="67D40835" w:rsidR="004E4ECD" w:rsidRPr="00925E76" w:rsidRDefault="004E4ECD" w:rsidP="004E4ECD">
      <w:pPr>
        <w:rPr>
          <w:rFonts w:ascii="Times New Roman" w:hAnsi="Times New Roman" w:cs="Times New Roman"/>
          <w:sz w:val="24"/>
          <w:szCs w:val="24"/>
        </w:rPr>
      </w:pPr>
      <w:r w:rsidRPr="00323C8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42649EFA" wp14:editId="2933B7DC">
                <wp:simplePos x="0" y="0"/>
                <wp:positionH relativeFrom="column">
                  <wp:posOffset>-45720</wp:posOffset>
                </wp:positionH>
                <wp:positionV relativeFrom="paragraph">
                  <wp:posOffset>1686560</wp:posOffset>
                </wp:positionV>
                <wp:extent cx="5631180" cy="1112520"/>
                <wp:effectExtent l="0" t="0" r="26670" b="11430"/>
                <wp:wrapSquare wrapText="bothSides"/>
                <wp:docPr id="624042333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1180" cy="1112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2CDD8A" w14:textId="77777777" w:rsidR="004E4ECD" w:rsidRDefault="004E4ECD" w:rsidP="004E4ECD">
                            <w:pPr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ED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Microendoscopic Discectomy.MIS-TLIF=Minimally Invasive 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</w:t>
                            </w:r>
                            <w:r w:rsidRPr="00CB7B02"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OD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Open discectom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ELD=Percutane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ndoscopic Lumbar Diskectomy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PLIF=</w:t>
                            </w:r>
                            <w:r w:rsidRPr="0069750B"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posterior lumbar interbody fusio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LIF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Unilat TLIF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Unilatera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</w:t>
                            </w:r>
                          </w:p>
                          <w:p w14:paraId="7E3BB4A5" w14:textId="77777777" w:rsidR="004E4ECD" w:rsidRDefault="004E4ECD" w:rsidP="004E4ECD">
                            <w:pPr>
                              <w:rPr>
                                <w:rFonts w:hint="eastAsia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ODI=</w:t>
                            </w:r>
                            <w:r w:rsidRPr="001B4482">
                              <w:t xml:space="preserve"> </w:t>
                            </w:r>
                            <w:r w:rsidRPr="001B4482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Oswestry disability index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649EFA" id="_x0000_s1027" type="#_x0000_t202" style="position:absolute;left:0;text-align:left;margin-left:-3.6pt;margin-top:132.8pt;width:443.4pt;height:87.6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" strokecolor="white [3212]">
                <v:textbox>
                  <w:txbxContent>
                    <w:p w14:paraId="322CDD8A" w14:textId="77777777" w:rsidR="004E4ECD" w:rsidRDefault="004E4ECD" w:rsidP="004E4ECD">
                      <w:pPr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</w:pP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ED=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Microendoscopic Discectomy.MIS-TLIF=Minimally Invasive 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</w:t>
                      </w:r>
                      <w:r w:rsidRPr="00CB7B02"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OD=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Open discectom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ELD=Percutaneous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ndoscopic Lumbar Diskectomy. 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PLIF=</w:t>
                      </w:r>
                      <w:r w:rsidRPr="0069750B"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posterior lumbar interbody fusion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LIF=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Unilat TLIF=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Unilateral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</w:t>
                      </w:r>
                    </w:p>
                    <w:p w14:paraId="7E3BB4A5" w14:textId="77777777" w:rsidR="004E4ECD" w:rsidRDefault="004E4ECD" w:rsidP="004E4ECD">
                      <w:pPr>
                        <w:rPr>
                          <w:rFonts w:hint="eastAsia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ODI=</w:t>
                      </w:r>
                      <w:r w:rsidRPr="001B4482">
                        <w:t xml:space="preserve"> </w:t>
                      </w:r>
                      <w:r w:rsidRPr="001B4482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Oswestry disability index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68278C">
        <w:rPr>
          <w:rFonts w:ascii="Times New Roman" w:hAnsi="Times New Roman" w:cs="Times New Roman"/>
          <w:sz w:val="24"/>
          <w:szCs w:val="24"/>
        </w:rPr>
        <w:t xml:space="preserve"> Table </w:t>
      </w:r>
      <w:r w:rsidR="00DE064A">
        <w:rPr>
          <w:rFonts w:ascii="Times New Roman" w:hAnsi="Times New Roman" w:cs="Times New Roman" w:hint="eastAsia"/>
          <w:sz w:val="24"/>
          <w:szCs w:val="24"/>
        </w:rPr>
        <w:t>3</w:t>
      </w:r>
      <w:r w:rsidRPr="0068278C">
        <w:rPr>
          <w:rFonts w:ascii="Times New Roman" w:hAnsi="Times New Roman" w:cs="Times New Roman"/>
          <w:sz w:val="24"/>
          <w:szCs w:val="24"/>
        </w:rPr>
        <w:t>. Rank possibility of</w:t>
      </w:r>
      <w:r>
        <w:rPr>
          <w:rFonts w:ascii="Times New Roman" w:hAnsi="Times New Roman" w:cs="Times New Roman" w:hint="eastAsia"/>
          <w:sz w:val="24"/>
          <w:szCs w:val="24"/>
        </w:rPr>
        <w:t xml:space="preserve"> ODI</w:t>
      </w:r>
    </w:p>
    <w:tbl>
      <w:tblPr>
        <w:tblW w:w="714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89"/>
        <w:gridCol w:w="960"/>
        <w:gridCol w:w="960"/>
        <w:gridCol w:w="960"/>
        <w:gridCol w:w="960"/>
        <w:gridCol w:w="960"/>
        <w:gridCol w:w="960"/>
      </w:tblGrid>
      <w:tr w:rsidR="004E4ECD" w:rsidRPr="00323C83" w14:paraId="4A25A291" w14:textId="77777777" w:rsidTr="0073257C">
        <w:trPr>
          <w:trHeight w:val="276"/>
        </w:trPr>
        <w:tc>
          <w:tcPr>
            <w:tcW w:w="13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2487A" w14:textId="77777777" w:rsidR="004E4ECD" w:rsidRPr="00323C83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vention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32932" w14:textId="77777777" w:rsidR="004E4ECD" w:rsidRPr="00323C83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 1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01178" w14:textId="77777777" w:rsidR="004E4ECD" w:rsidRPr="00323C83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 2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B0C2D" w14:textId="77777777" w:rsidR="004E4ECD" w:rsidRPr="00323C83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 3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DD42" w14:textId="77777777" w:rsidR="004E4ECD" w:rsidRPr="00323C83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 4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0EAE" w14:textId="77777777" w:rsidR="004E4ECD" w:rsidRPr="00323C83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 5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F2404" w14:textId="77777777" w:rsidR="004E4ECD" w:rsidRPr="00323C83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 6</w:t>
            </w:r>
          </w:p>
        </w:tc>
      </w:tr>
      <w:tr w:rsidR="004E4ECD" w:rsidRPr="00323C83" w14:paraId="4DA6654B" w14:textId="77777777" w:rsidTr="0073257C">
        <w:trPr>
          <w:trHeight w:val="276"/>
        </w:trPr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A6AEC" w14:textId="77777777" w:rsidR="004E4ECD" w:rsidRPr="00323C83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ED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495D4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6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4EBC3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9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57A85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8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A22A0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3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F1397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5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5BEC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9 </w:t>
            </w:r>
          </w:p>
        </w:tc>
      </w:tr>
      <w:tr w:rsidR="004E4ECD" w:rsidRPr="00323C83" w14:paraId="6A0C37FB" w14:textId="77777777" w:rsidTr="0073257C">
        <w:trPr>
          <w:trHeight w:val="276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388D20E" w14:textId="77777777" w:rsidR="004E4ECD" w:rsidRPr="00323C83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IS_TLIF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EF1477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F0E79C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F1FEFF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D066BD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021BEE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F646F1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0 </w:t>
            </w:r>
          </w:p>
        </w:tc>
      </w:tr>
      <w:tr w:rsidR="004E4ECD" w:rsidRPr="00323C83" w14:paraId="0DA531BE" w14:textId="77777777" w:rsidTr="0073257C">
        <w:trPr>
          <w:trHeight w:val="276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1CC8D5E" w14:textId="77777777" w:rsidR="004E4ECD" w:rsidRPr="00323C83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D   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5852A6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677BC1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035F99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774B2B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8BA19E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C3DA93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4E4ECD" w:rsidRPr="00323C83" w14:paraId="4F76DFFA" w14:textId="77777777" w:rsidTr="0073257C">
        <w:trPr>
          <w:trHeight w:val="276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571EEB6" w14:textId="77777777" w:rsidR="004E4ECD" w:rsidRPr="00323C83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ELD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DF87CB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69621E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E5FDE8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4A5B10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944DFA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804F81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9 </w:t>
            </w:r>
          </w:p>
        </w:tc>
      </w:tr>
      <w:tr w:rsidR="004E4ECD" w:rsidRPr="00323C83" w14:paraId="536718D9" w14:textId="77777777" w:rsidTr="0073257C">
        <w:trPr>
          <w:trHeight w:val="276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E7B6B0A" w14:textId="77777777" w:rsidR="004E4ECD" w:rsidRPr="00323C83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LIF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FC623B7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550F73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D3EA53E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55F5BE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C15909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816E08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9 </w:t>
            </w:r>
          </w:p>
        </w:tc>
      </w:tr>
      <w:tr w:rsidR="004E4ECD" w:rsidRPr="00323C83" w14:paraId="78FE38A3" w14:textId="77777777" w:rsidTr="0073257C">
        <w:trPr>
          <w:trHeight w:val="276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531250F" w14:textId="77777777" w:rsidR="004E4ECD" w:rsidRPr="00323C83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LIF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677D54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3FC0ED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D933E3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A88BF8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0E705B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F8FC91" w14:textId="77777777" w:rsidR="004E4ECD" w:rsidRPr="00323C83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323C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2 </w:t>
            </w:r>
          </w:p>
        </w:tc>
      </w:tr>
    </w:tbl>
    <w:p w14:paraId="4BCFCFFB" w14:textId="77777777" w:rsidR="004E4ECD" w:rsidRDefault="004E4ECD" w:rsidP="004E4ECD">
      <w:pPr>
        <w:rPr>
          <w:rFonts w:ascii="Times New Roman" w:hAnsi="Times New Roman" w:cs="Times New Roman"/>
          <w:sz w:val="24"/>
          <w:szCs w:val="24"/>
        </w:rPr>
      </w:pPr>
    </w:p>
    <w:p w14:paraId="7E6AB94E" w14:textId="3A27AAE7" w:rsidR="004E4ECD" w:rsidRDefault="004E4ECD" w:rsidP="004E4ECD">
      <w:pPr>
        <w:rPr>
          <w:rFonts w:ascii="Times New Roman" w:hAnsi="Times New Roman" w:cs="Times New Roman"/>
          <w:sz w:val="24"/>
          <w:szCs w:val="24"/>
        </w:rPr>
      </w:pPr>
      <w:r w:rsidRPr="00CB7B02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02140FF" wp14:editId="56C75AD1">
                <wp:simplePos x="0" y="0"/>
                <wp:positionH relativeFrom="column">
                  <wp:posOffset>-60960</wp:posOffset>
                </wp:positionH>
                <wp:positionV relativeFrom="paragraph">
                  <wp:posOffset>1933575</wp:posOffset>
                </wp:positionV>
                <wp:extent cx="5356860" cy="1097280"/>
                <wp:effectExtent l="0" t="0" r="15240" b="26670"/>
                <wp:wrapSquare wrapText="bothSides"/>
                <wp:docPr id="138662515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56860" cy="1097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E21AB6" w14:textId="77777777" w:rsidR="004E4ECD" w:rsidRPr="0069750B" w:rsidRDefault="004E4ECD" w:rsidP="004E4ECD">
                            <w:pPr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ED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Microendoscopic Discectomy.MIS-TLIF=Minimally Invasive 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</w:t>
                            </w:r>
                            <w:r w:rsidRPr="00CB7B02"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OD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Open discectom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ELD=Percutane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ndoscopic Lumbar Diskectomy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PLIF=</w:t>
                            </w:r>
                            <w:r w:rsidRPr="0069750B"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posterior lumbar interbody fusio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LIF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Unilat TLIF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Unilatera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</w:t>
                            </w:r>
                            <w:r w:rsidRPr="00323C83">
                              <w:t xml:space="preserve"> </w:t>
                            </w:r>
                          </w:p>
                          <w:p w14:paraId="13276BD2" w14:textId="77777777" w:rsidR="004E4ECD" w:rsidRPr="00CB7B02" w:rsidRDefault="004E4ECD" w:rsidP="004E4EC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14:paraId="6A601780" w14:textId="77777777" w:rsidR="004E4ECD" w:rsidRPr="00CB7B02" w:rsidRDefault="004E4ECD" w:rsidP="004E4ECD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2140FF" id="_x0000_s1028" type="#_x0000_t202" style="position:absolute;left:0;text-align:left;margin-left:-4.8pt;margin-top:152.25pt;width:421.8pt;height:86.4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" strokecolor="white [3212]">
                <v:textbox>
                  <w:txbxContent>
                    <w:p w14:paraId="0EE21AB6" w14:textId="77777777" w:rsidR="004E4ECD" w:rsidRPr="0069750B" w:rsidRDefault="004E4ECD" w:rsidP="004E4ECD">
                      <w:pPr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</w:pP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ED=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Microendoscopic Discectomy.MIS-TLIF=Minimally Invasive 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</w:t>
                      </w:r>
                      <w:r w:rsidRPr="00CB7B02"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OD=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Open discectom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ELD=Percutaneous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ndoscopic Lumbar Diskectomy. 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PLIF=</w:t>
                      </w:r>
                      <w:r w:rsidRPr="0069750B"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posterior lumbar interbody fusion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LIF=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Unilat TLIF=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Unilateral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</w:t>
                      </w:r>
                      <w:r w:rsidRPr="00323C83">
                        <w:t xml:space="preserve"> </w:t>
                      </w:r>
                    </w:p>
                    <w:p w14:paraId="13276BD2" w14:textId="77777777" w:rsidR="004E4ECD" w:rsidRPr="00CB7B02" w:rsidRDefault="004E4ECD" w:rsidP="004E4EC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  <w:p w14:paraId="6A601780" w14:textId="77777777" w:rsidR="004E4ECD" w:rsidRPr="00CB7B02" w:rsidRDefault="004E4ECD" w:rsidP="004E4ECD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68278C">
        <w:rPr>
          <w:rFonts w:ascii="Times New Roman" w:hAnsi="Times New Roman" w:cs="Times New Roman"/>
          <w:sz w:val="24"/>
          <w:szCs w:val="24"/>
        </w:rPr>
        <w:t xml:space="preserve"> Table </w:t>
      </w:r>
      <w:r w:rsidR="00DE064A">
        <w:rPr>
          <w:rFonts w:ascii="Times New Roman" w:hAnsi="Times New Roman" w:cs="Times New Roman" w:hint="eastAsia"/>
          <w:sz w:val="24"/>
          <w:szCs w:val="24"/>
        </w:rPr>
        <w:t>4</w:t>
      </w:r>
      <w:r w:rsidRPr="0068278C">
        <w:rPr>
          <w:rFonts w:ascii="Times New Roman" w:hAnsi="Times New Roman" w:cs="Times New Roman"/>
          <w:sz w:val="24"/>
          <w:szCs w:val="24"/>
        </w:rPr>
        <w:t>. Rank possibility of</w:t>
      </w:r>
      <w:r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Pr="00720D9B">
        <w:rPr>
          <w:rFonts w:ascii="Times New Roman" w:hAnsi="Times New Roman" w:cs="Times New Roman"/>
          <w:sz w:val="24"/>
          <w:szCs w:val="24"/>
        </w:rPr>
        <w:t>omplication</w:t>
      </w:r>
    </w:p>
    <w:tbl>
      <w:tblPr>
        <w:tblW w:w="816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43"/>
        <w:gridCol w:w="960"/>
        <w:gridCol w:w="960"/>
        <w:gridCol w:w="960"/>
        <w:gridCol w:w="960"/>
        <w:gridCol w:w="960"/>
        <w:gridCol w:w="960"/>
        <w:gridCol w:w="960"/>
      </w:tblGrid>
      <w:tr w:rsidR="004E4ECD" w:rsidRPr="001B4482" w14:paraId="0F34F441" w14:textId="77777777" w:rsidTr="0073257C">
        <w:trPr>
          <w:trHeight w:val="276"/>
        </w:trPr>
        <w:tc>
          <w:tcPr>
            <w:tcW w:w="14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DF78" w14:textId="77777777" w:rsidR="004E4ECD" w:rsidRPr="001B4482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vention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DB6E" w14:textId="77777777" w:rsidR="004E4ECD" w:rsidRPr="001B4482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 1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EE6D3" w14:textId="77777777" w:rsidR="004E4ECD" w:rsidRPr="001B4482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 2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9FAA7" w14:textId="77777777" w:rsidR="004E4ECD" w:rsidRPr="001B4482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 3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1B5E2" w14:textId="77777777" w:rsidR="004E4ECD" w:rsidRPr="001B4482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 4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B5114" w14:textId="77777777" w:rsidR="004E4ECD" w:rsidRPr="001B4482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 5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24C05" w14:textId="77777777" w:rsidR="004E4ECD" w:rsidRPr="001B4482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 6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616A" w14:textId="77777777" w:rsidR="004E4ECD" w:rsidRPr="001B4482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 7</w:t>
            </w:r>
          </w:p>
        </w:tc>
      </w:tr>
      <w:tr w:rsidR="004E4ECD" w:rsidRPr="001B4482" w14:paraId="0E513CE9" w14:textId="77777777" w:rsidTr="0073257C">
        <w:trPr>
          <w:trHeight w:val="276"/>
        </w:trPr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B25CB" w14:textId="77777777" w:rsidR="004E4ECD" w:rsidRPr="001B4482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ED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5E830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58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954A0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8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05A23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8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CCA7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4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F7A2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2014D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8E61F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4E4ECD" w:rsidRPr="001B4482" w14:paraId="6F3E8759" w14:textId="77777777" w:rsidTr="0073257C">
        <w:trPr>
          <w:trHeight w:val="276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D9A5DAE" w14:textId="77777777" w:rsidR="004E4ECD" w:rsidRPr="001B4482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IS_TLIF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08CE68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E3185E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2A848D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2BC3C1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01953B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C6FBA2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B051CB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3 </w:t>
            </w:r>
          </w:p>
        </w:tc>
      </w:tr>
      <w:tr w:rsidR="004E4ECD" w:rsidRPr="001B4482" w14:paraId="355E6688" w14:textId="77777777" w:rsidTr="0073257C">
        <w:trPr>
          <w:trHeight w:val="276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4CDB60C9" w14:textId="77777777" w:rsidR="004E4ECD" w:rsidRPr="001B4482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D   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1CD7D0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900367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DF7323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50F50F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D61724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429FFD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007392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4E4ECD" w:rsidRPr="001B4482" w14:paraId="0297B736" w14:textId="77777777" w:rsidTr="0073257C">
        <w:trPr>
          <w:trHeight w:val="276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0190359E" w14:textId="77777777" w:rsidR="004E4ECD" w:rsidRPr="001B4482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ELD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65A972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2232FD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0AD836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15459A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1C0D10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2DCE05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4559ED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4E4ECD" w:rsidRPr="001B4482" w14:paraId="6E922A74" w14:textId="77777777" w:rsidTr="0073257C">
        <w:trPr>
          <w:trHeight w:val="276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115C4B7E" w14:textId="77777777" w:rsidR="004E4ECD" w:rsidRPr="001B4482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LIF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C8CF15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BD2CD9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6E60F8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8ABF4C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D978BD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F9B1FD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32E341E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4E4ECD" w:rsidRPr="001B4482" w14:paraId="2576BB2B" w14:textId="77777777" w:rsidTr="0073257C">
        <w:trPr>
          <w:trHeight w:val="276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78738FE2" w14:textId="77777777" w:rsidR="004E4ECD" w:rsidRPr="001B4482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LIF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63D91A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8C61A3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8A5D9D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36411A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6C6008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ACE7BA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5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04295B9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7 </w:t>
            </w:r>
          </w:p>
        </w:tc>
      </w:tr>
      <w:tr w:rsidR="004E4ECD" w:rsidRPr="001B4482" w14:paraId="44C466BC" w14:textId="77777777" w:rsidTr="0073257C">
        <w:trPr>
          <w:trHeight w:val="276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14:paraId="56F715BF" w14:textId="77777777" w:rsidR="004E4ECD" w:rsidRPr="001B4482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Unilat_TLIF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0A11E8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6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5DE318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DE0C8D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944861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A96BD6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9AA5DF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DA1E2C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69 </w:t>
            </w:r>
          </w:p>
        </w:tc>
      </w:tr>
    </w:tbl>
    <w:p w14:paraId="3DA61197" w14:textId="77777777" w:rsidR="004E4ECD" w:rsidRDefault="004E4ECD" w:rsidP="004E4ECD">
      <w:pPr>
        <w:rPr>
          <w:rFonts w:ascii="Times New Roman" w:hAnsi="Times New Roman" w:cs="Times New Roman"/>
          <w:sz w:val="24"/>
          <w:szCs w:val="24"/>
        </w:rPr>
      </w:pPr>
    </w:p>
    <w:p w14:paraId="26FD98C9" w14:textId="77777777" w:rsidR="004E4ECD" w:rsidRDefault="004E4ECD" w:rsidP="004E4ECD">
      <w:pPr>
        <w:rPr>
          <w:rFonts w:ascii="Times New Roman" w:hAnsi="Times New Roman" w:cs="Times New Roman"/>
          <w:sz w:val="24"/>
          <w:szCs w:val="24"/>
        </w:rPr>
      </w:pPr>
    </w:p>
    <w:p w14:paraId="69DB2312" w14:textId="77777777" w:rsidR="004E4ECD" w:rsidRDefault="004E4ECD" w:rsidP="004E4ECD">
      <w:pPr>
        <w:rPr>
          <w:rFonts w:ascii="Times New Roman" w:hAnsi="Times New Roman" w:cs="Times New Roman"/>
          <w:sz w:val="24"/>
          <w:szCs w:val="24"/>
        </w:rPr>
      </w:pPr>
    </w:p>
    <w:p w14:paraId="16DD5164" w14:textId="77777777" w:rsidR="004E4ECD" w:rsidRDefault="004E4ECD" w:rsidP="004E4ECD">
      <w:pPr>
        <w:rPr>
          <w:rFonts w:ascii="Times New Roman" w:hAnsi="Times New Roman" w:cs="Times New Roman"/>
          <w:sz w:val="24"/>
          <w:szCs w:val="24"/>
        </w:rPr>
      </w:pPr>
    </w:p>
    <w:p w14:paraId="438839BA" w14:textId="77777777" w:rsidR="004E4ECD" w:rsidRDefault="004E4ECD" w:rsidP="004E4ECD">
      <w:pPr>
        <w:rPr>
          <w:rFonts w:ascii="Times New Roman" w:hAnsi="Times New Roman" w:cs="Times New Roman"/>
          <w:sz w:val="24"/>
          <w:szCs w:val="24"/>
        </w:rPr>
      </w:pPr>
    </w:p>
    <w:p w14:paraId="5C1B6A96" w14:textId="6507534D" w:rsidR="004E4ECD" w:rsidRDefault="004E4ECD" w:rsidP="004E4ECD">
      <w:pPr>
        <w:rPr>
          <w:rFonts w:ascii="Times New Roman" w:hAnsi="Times New Roman" w:cs="Times New Roman"/>
          <w:sz w:val="24"/>
          <w:szCs w:val="24"/>
        </w:rPr>
      </w:pPr>
      <w:r w:rsidRPr="00323C8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8F3D825" wp14:editId="7DB7E392">
                <wp:simplePos x="0" y="0"/>
                <wp:positionH relativeFrom="column">
                  <wp:posOffset>-121920</wp:posOffset>
                </wp:positionH>
                <wp:positionV relativeFrom="paragraph">
                  <wp:posOffset>1699260</wp:posOffset>
                </wp:positionV>
                <wp:extent cx="5631180" cy="883920"/>
                <wp:effectExtent l="0" t="0" r="26670" b="11430"/>
                <wp:wrapSquare wrapText="bothSides"/>
                <wp:docPr id="2049495361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31180" cy="883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2E062D" w14:textId="77777777" w:rsidR="004E4ECD" w:rsidRDefault="004E4ECD" w:rsidP="004E4ECD">
                            <w:pPr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</w:pP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MED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Microendoscopic Discectomy.MIS-TLIF=Minimally Invasive 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</w:t>
                            </w:r>
                            <w:r w:rsidRPr="00CB7B02"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OD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Open discectom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ELD=Percutaneo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ndoscopic Lumbar Diskectomy.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PLIF=</w:t>
                            </w:r>
                            <w:r w:rsidRPr="0069750B"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posterior lumbar interbody fusion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.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LIF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Unilat TLIF=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Unilatera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transforaminal lumbar interbody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 xml:space="preserve"> </w:t>
                            </w:r>
                            <w:r w:rsidRPr="0069750B">
                              <w:rPr>
                                <w:rFonts w:ascii="Times New Roman" w:hAnsi="Times New Roman" w:cs="Times New Roman"/>
                                <w:color w:val="232323"/>
                                <w:sz w:val="24"/>
                                <w:szCs w:val="24"/>
                                <w:shd w:val="clear" w:color="auto" w:fill="FFFFFF"/>
                              </w:rPr>
                              <w:t>fusion.</w:t>
                            </w:r>
                          </w:p>
                          <w:p w14:paraId="32AFD3E6" w14:textId="77777777" w:rsidR="004E4ECD" w:rsidRDefault="004E4ECD" w:rsidP="004E4ECD">
                            <w:pPr>
                              <w:rPr>
                                <w:rFonts w:hint="eastAsia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F3D825" id="_x0000_s1029" type="#_x0000_t202" style="position:absolute;left:0;text-align:left;margin-left:-9.6pt;margin-top:133.8pt;width:443.4pt;height:69.6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" strokecolor="white [3212]">
                <v:textbox>
                  <w:txbxContent>
                    <w:p w14:paraId="5A2E062D" w14:textId="77777777" w:rsidR="004E4ECD" w:rsidRDefault="004E4ECD" w:rsidP="004E4ECD">
                      <w:pPr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</w:pP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MED=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Microendoscopic Discectomy.MIS-TLIF=Minimally Invasive 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</w:t>
                      </w:r>
                      <w:r w:rsidRPr="00CB7B02"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OD=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Open discectom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ELD=Percutaneous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ndoscopic Lumbar Diskectomy. 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PLIF=</w:t>
                      </w:r>
                      <w:r w:rsidRPr="0069750B"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posterior lumbar interbody fusion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.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LIF=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Unilat TLIF=</w:t>
                      </w:r>
                      <w:r w:rsidRPr="0069750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Unilateral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transforaminal lumbar interbody</w:t>
                      </w:r>
                      <w:r>
                        <w:rPr>
                          <w:rFonts w:ascii="Times New Roman" w:hAnsi="Times New Roman" w:cs="Times New Roman" w:hint="eastAsia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 xml:space="preserve"> </w:t>
                      </w:r>
                      <w:r w:rsidRPr="0069750B">
                        <w:rPr>
                          <w:rFonts w:ascii="Times New Roman" w:hAnsi="Times New Roman" w:cs="Times New Roman"/>
                          <w:color w:val="232323"/>
                          <w:sz w:val="24"/>
                          <w:szCs w:val="24"/>
                          <w:shd w:val="clear" w:color="auto" w:fill="FFFFFF"/>
                        </w:rPr>
                        <w:t>fusion.</w:t>
                      </w:r>
                    </w:p>
                    <w:p w14:paraId="32AFD3E6" w14:textId="77777777" w:rsidR="004E4ECD" w:rsidRDefault="004E4ECD" w:rsidP="004E4ECD">
                      <w:pPr>
                        <w:rPr>
                          <w:rFonts w:hint="eastAsia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68278C">
        <w:rPr>
          <w:rFonts w:ascii="Times New Roman" w:hAnsi="Times New Roman" w:cs="Times New Roman"/>
          <w:sz w:val="24"/>
          <w:szCs w:val="24"/>
        </w:rPr>
        <w:t xml:space="preserve">Table </w:t>
      </w:r>
      <w:r w:rsidR="00DE064A">
        <w:rPr>
          <w:rFonts w:ascii="Times New Roman" w:hAnsi="Times New Roman" w:cs="Times New Roman" w:hint="eastAsia"/>
          <w:sz w:val="24"/>
          <w:szCs w:val="24"/>
        </w:rPr>
        <w:t>5</w:t>
      </w:r>
      <w:r w:rsidRPr="0068278C">
        <w:rPr>
          <w:rFonts w:ascii="Times New Roman" w:hAnsi="Times New Roman" w:cs="Times New Roman"/>
          <w:sz w:val="24"/>
          <w:szCs w:val="24"/>
        </w:rPr>
        <w:t>. Rank possibility of</w:t>
      </w:r>
      <w:r>
        <w:rPr>
          <w:rFonts w:ascii="Times New Roman" w:hAnsi="Times New Roman" w:cs="Times New Roman" w:hint="eastAsia"/>
          <w:sz w:val="24"/>
          <w:szCs w:val="24"/>
        </w:rPr>
        <w:t xml:space="preserve"> r</w:t>
      </w:r>
      <w:r w:rsidRPr="001B4482">
        <w:rPr>
          <w:rFonts w:ascii="Times New Roman" w:hAnsi="Times New Roman" w:cs="Times New Roman"/>
          <w:sz w:val="24"/>
          <w:szCs w:val="24"/>
        </w:rPr>
        <w:t>ecurrence rate</w:t>
      </w:r>
    </w:p>
    <w:tbl>
      <w:tblPr>
        <w:tblW w:w="714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89"/>
        <w:gridCol w:w="960"/>
        <w:gridCol w:w="960"/>
        <w:gridCol w:w="960"/>
        <w:gridCol w:w="960"/>
        <w:gridCol w:w="960"/>
        <w:gridCol w:w="960"/>
      </w:tblGrid>
      <w:tr w:rsidR="004E4ECD" w:rsidRPr="001B4482" w14:paraId="3F7304D8" w14:textId="77777777" w:rsidTr="0073257C">
        <w:trPr>
          <w:trHeight w:val="276"/>
        </w:trPr>
        <w:tc>
          <w:tcPr>
            <w:tcW w:w="138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4EA6A" w14:textId="77777777" w:rsidR="004E4ECD" w:rsidRPr="001B4482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vention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A9E4" w14:textId="77777777" w:rsidR="004E4ECD" w:rsidRPr="001B4482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 1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F714F" w14:textId="77777777" w:rsidR="004E4ECD" w:rsidRPr="001B4482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 2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C99A" w14:textId="77777777" w:rsidR="004E4ECD" w:rsidRPr="001B4482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 3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F3FD" w14:textId="77777777" w:rsidR="004E4ECD" w:rsidRPr="001B4482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 4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D89E" w14:textId="77777777" w:rsidR="004E4ECD" w:rsidRPr="001B4482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 5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32FF0" w14:textId="77777777" w:rsidR="004E4ECD" w:rsidRPr="001B4482" w:rsidRDefault="004E4ECD" w:rsidP="0073257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nk 6</w:t>
            </w:r>
          </w:p>
        </w:tc>
      </w:tr>
      <w:tr w:rsidR="004E4ECD" w:rsidRPr="001B4482" w14:paraId="5F21ED32" w14:textId="77777777" w:rsidTr="0073257C">
        <w:trPr>
          <w:trHeight w:val="276"/>
        </w:trPr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B9A5" w14:textId="77777777" w:rsidR="004E4ECD" w:rsidRPr="001B4482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ED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CD59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5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DCA71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6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C153D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7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783E1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2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037D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1A775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4E4ECD" w:rsidRPr="001B4482" w14:paraId="63E8BB63" w14:textId="77777777" w:rsidTr="0073257C">
        <w:trPr>
          <w:trHeight w:val="276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395921F" w14:textId="77777777" w:rsidR="004E4ECD" w:rsidRPr="001B4482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IS_TLIF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C138BE0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E9D755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F6B23D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20D09D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EFD3A6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97857C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52 </w:t>
            </w:r>
          </w:p>
        </w:tc>
      </w:tr>
      <w:tr w:rsidR="004E4ECD" w:rsidRPr="001B4482" w14:paraId="5924CB1D" w14:textId="77777777" w:rsidTr="0073257C">
        <w:trPr>
          <w:trHeight w:val="276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269C0E5" w14:textId="77777777" w:rsidR="004E4ECD" w:rsidRPr="001B4482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OD   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19FBAA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D886F2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EBDB1C0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9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5909A9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D47C6C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B627E2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4E4ECD" w:rsidRPr="001B4482" w14:paraId="25CBEF07" w14:textId="77777777" w:rsidTr="0073257C">
        <w:trPr>
          <w:trHeight w:val="276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390F258" w14:textId="77777777" w:rsidR="004E4ECD" w:rsidRPr="001B4482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ELD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AE1FDE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0951E8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97E4FB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12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3857C2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8BA0F0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AA13F1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</w:tr>
      <w:tr w:rsidR="004E4ECD" w:rsidRPr="001B4482" w14:paraId="44394895" w14:textId="77777777" w:rsidTr="0073257C">
        <w:trPr>
          <w:trHeight w:val="276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B9D974B" w14:textId="77777777" w:rsidR="004E4ECD" w:rsidRPr="001B4482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PLIF 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C1D11F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804092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39DE42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0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104CCF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5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5FA24C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43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E23C8A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2 </w:t>
            </w:r>
          </w:p>
        </w:tc>
      </w:tr>
      <w:tr w:rsidR="004E4ECD" w:rsidRPr="001B4482" w14:paraId="165E1AA0" w14:textId="77777777" w:rsidTr="0073257C">
        <w:trPr>
          <w:trHeight w:val="276"/>
        </w:trPr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4A25CC9" w14:textId="77777777" w:rsidR="004E4ECD" w:rsidRPr="001B4482" w:rsidRDefault="004E4ECD" w:rsidP="007325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TLIF     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CE70FF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D1C8A4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0B2BE5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01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9FD4BE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8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1B17415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34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FBF3B98" w14:textId="77777777" w:rsidR="004E4ECD" w:rsidRPr="001B4482" w:rsidRDefault="004E4ECD" w:rsidP="0073257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B448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26 </w:t>
            </w:r>
          </w:p>
        </w:tc>
      </w:tr>
    </w:tbl>
    <w:p w14:paraId="33302EE3" w14:textId="77777777" w:rsidR="004E4ECD" w:rsidRPr="00925E76" w:rsidRDefault="004E4ECD" w:rsidP="004E4ECD">
      <w:pPr>
        <w:rPr>
          <w:rFonts w:ascii="Times New Roman" w:hAnsi="Times New Roman" w:cs="Times New Roman"/>
          <w:sz w:val="24"/>
          <w:szCs w:val="24"/>
        </w:rPr>
      </w:pPr>
    </w:p>
    <w:p w14:paraId="5A838E3C" w14:textId="77777777" w:rsidR="004E4ECD" w:rsidRPr="00925E76" w:rsidRDefault="004E4ECD" w:rsidP="004E4ECD">
      <w:pPr>
        <w:rPr>
          <w:rFonts w:ascii="Times New Roman" w:hAnsi="Times New Roman" w:cs="Times New Roman"/>
          <w:sz w:val="24"/>
          <w:szCs w:val="24"/>
        </w:rPr>
      </w:pPr>
    </w:p>
    <w:p w14:paraId="03F4707D" w14:textId="77777777" w:rsidR="004E4ECD" w:rsidRDefault="004E4ECD" w:rsidP="004E4ECD">
      <w:pPr>
        <w:rPr>
          <w:rFonts w:ascii="Times New Roman" w:hAnsi="Times New Roman" w:cs="Times New Roman"/>
          <w:sz w:val="24"/>
          <w:szCs w:val="24"/>
        </w:rPr>
      </w:pPr>
    </w:p>
    <w:p w14:paraId="538C12F9" w14:textId="77777777" w:rsidR="004E4ECD" w:rsidRDefault="004E4ECD" w:rsidP="004E4ECD">
      <w:pPr>
        <w:rPr>
          <w:rFonts w:ascii="Times New Roman" w:hAnsi="Times New Roman" w:cs="Times New Roman"/>
          <w:sz w:val="24"/>
          <w:szCs w:val="24"/>
        </w:rPr>
      </w:pPr>
    </w:p>
    <w:p w14:paraId="3FC0B0B3" w14:textId="77777777" w:rsidR="004E4ECD" w:rsidRDefault="004E4ECD" w:rsidP="004E4ECD">
      <w:pPr>
        <w:rPr>
          <w:rFonts w:ascii="Times New Roman" w:hAnsi="Times New Roman" w:cs="Times New Roman"/>
          <w:sz w:val="24"/>
          <w:szCs w:val="24"/>
        </w:rPr>
      </w:pPr>
    </w:p>
    <w:p w14:paraId="5E479F7D" w14:textId="77777777" w:rsidR="004E4ECD" w:rsidRDefault="004E4ECD" w:rsidP="004E4ECD">
      <w:pPr>
        <w:rPr>
          <w:rFonts w:ascii="Times New Roman" w:hAnsi="Times New Roman" w:cs="Times New Roman"/>
          <w:sz w:val="24"/>
          <w:szCs w:val="24"/>
        </w:rPr>
      </w:pPr>
    </w:p>
    <w:p w14:paraId="7CBE5DCA" w14:textId="77777777" w:rsidR="004E4ECD" w:rsidRDefault="004E4ECD" w:rsidP="004E4ECD">
      <w:pPr>
        <w:rPr>
          <w:rFonts w:ascii="Times New Roman" w:hAnsi="Times New Roman" w:cs="Times New Roman"/>
          <w:sz w:val="24"/>
          <w:szCs w:val="24"/>
        </w:rPr>
      </w:pPr>
    </w:p>
    <w:p w14:paraId="2E21175A" w14:textId="77777777" w:rsidR="004E4ECD" w:rsidRDefault="004E4ECD" w:rsidP="004E4ECD">
      <w:pPr>
        <w:rPr>
          <w:rFonts w:ascii="Times New Roman" w:hAnsi="Times New Roman" w:cs="Times New Roman"/>
          <w:sz w:val="24"/>
          <w:szCs w:val="24"/>
        </w:rPr>
      </w:pPr>
    </w:p>
    <w:p w14:paraId="46A1E7E9" w14:textId="77777777" w:rsidR="004E4ECD" w:rsidRDefault="004E4ECD">
      <w:pPr>
        <w:rPr>
          <w:rFonts w:hint="eastAsia"/>
        </w:rPr>
      </w:pPr>
    </w:p>
    <w:sectPr w:rsidR="004E4E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97E7F7" w14:textId="77777777" w:rsidR="00B110E4" w:rsidRDefault="00B110E4" w:rsidP="00DE064A">
      <w:pPr>
        <w:rPr>
          <w:rFonts w:hint="eastAsia"/>
        </w:rPr>
      </w:pPr>
      <w:r>
        <w:separator/>
      </w:r>
    </w:p>
  </w:endnote>
  <w:endnote w:type="continuationSeparator" w:id="0">
    <w:p w14:paraId="295E8962" w14:textId="77777777" w:rsidR="00B110E4" w:rsidRDefault="00B110E4" w:rsidP="00DE064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5C6B1A" w14:textId="77777777" w:rsidR="00B110E4" w:rsidRDefault="00B110E4" w:rsidP="00DE064A">
      <w:pPr>
        <w:rPr>
          <w:rFonts w:hint="eastAsia"/>
        </w:rPr>
      </w:pPr>
      <w:r>
        <w:separator/>
      </w:r>
    </w:p>
  </w:footnote>
  <w:footnote w:type="continuationSeparator" w:id="0">
    <w:p w14:paraId="1707F45A" w14:textId="77777777" w:rsidR="00B110E4" w:rsidRDefault="00B110E4" w:rsidP="00DE064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xMTUyMDA2MzQ3MjFW0lEKTi0uzszPAykwrAUAPjGNOSwAAAA="/>
  </w:docVars>
  <w:rsids>
    <w:rsidRoot w:val="004E4ECD"/>
    <w:rsid w:val="0016046C"/>
    <w:rsid w:val="004E4ECD"/>
    <w:rsid w:val="009A4575"/>
    <w:rsid w:val="00B110E4"/>
    <w:rsid w:val="00DE0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D8EF2C"/>
  <w15:chartTrackingRefBased/>
  <w15:docId w15:val="{FAB70C49-661C-45F9-97FB-154E899D1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4E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06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064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06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06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行 张</dc:creator>
  <cp:keywords/>
  <dc:description/>
  <cp:lastModifiedBy>行 张</cp:lastModifiedBy>
  <cp:revision>2</cp:revision>
  <dcterms:created xsi:type="dcterms:W3CDTF">2024-08-18T09:00:00Z</dcterms:created>
  <dcterms:modified xsi:type="dcterms:W3CDTF">2024-11-06T03:43:00Z</dcterms:modified>
</cp:coreProperties>
</file>